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99D" w:rsidRDefault="001E033D">
      <w:r>
        <w:t xml:space="preserve">Table </w:t>
      </w:r>
      <w:r w:rsidR="00BF0251">
        <w:t>S</w:t>
      </w:r>
      <w:r>
        <w:t>1.  Bacterial species isolated from Bobwhite quail</w:t>
      </w:r>
      <w:r w:rsidR="00E9171C">
        <w:t>.*</w:t>
      </w:r>
      <w:r>
        <w:t xml:space="preserve"> </w:t>
      </w:r>
    </w:p>
    <w:tbl>
      <w:tblPr>
        <w:tblW w:w="8011" w:type="dxa"/>
        <w:tblInd w:w="93" w:type="dxa"/>
        <w:tblLook w:val="04A0" w:firstRow="1" w:lastRow="0" w:firstColumn="1" w:lastColumn="0" w:noHBand="0" w:noVBand="1"/>
      </w:tblPr>
      <w:tblGrid>
        <w:gridCol w:w="3435"/>
        <w:gridCol w:w="1687"/>
        <w:gridCol w:w="1258"/>
        <w:gridCol w:w="1631"/>
      </w:tblGrid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4" w:anchor="sort_mark" w:tooltip="Sort by max ident" w:history="1">
              <w:r w:rsidRPr="0099222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Max Ident</w:t>
              </w:r>
            </w:hyperlink>
            <w:r w:rsidRPr="00992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hrom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ni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F150361.1 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tooltip="Show report for CP00193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P00193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coacet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ooltip="Show report for JN93438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93438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omosp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ooltip="Show report for FJ86087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J86087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dioresiste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ooltip="Show report for JN66916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66916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aer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ginal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tooltip="Show report for AB69157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9157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biform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ooltip="Show report for EU22136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22136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ore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tooltip="Show report for JQ28280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8280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teo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ooltip="Show report for JQ21845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1845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yloliquefacie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tooltip="Show report for JQ69683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69683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hrac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tooltip="Show report for JQ28282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8282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yabhatta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tooltip="Show report for JQ31201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31201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ophae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tooltip="Show report for JN82499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82499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aviens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EU334358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oniphi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tooltip="Show report for JN86711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86711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boniphilu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tooltip="Show report for JN86711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86711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tooltip="Show report for JQ28281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8281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rcula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tooltip="Show report for JQ42089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42089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ophyt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tooltip="Show report for EU22141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22141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fant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tooltip="Show report for JQ31266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31266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ore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tooltip="Show report for JF81970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F81970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cheniform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tooltip="Show report for AY64728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Y64728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oral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94129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roide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tooltip="Show report for AJ49170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J49170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gaterium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411397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hylotroph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tooltip="Show report for JN70015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70015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ral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tooltip="Show report for HE64678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E64678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ide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tooltip="Show report for HM22438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M22438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alsoni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644556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acini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993716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dyssey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tooltip="Show report for AB68114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8114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mi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Q046373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f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tooltip="Show report for AB69771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9771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lenatarsenat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tooltip="Show report for HQ20285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Q20285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simplex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tooltip="Show report for JN54415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54415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soli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tooltip="Show report for HQ40676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Q40676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644613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uringiens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tooltip="Show report for JQ62196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62196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llismort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tooltip="Show report for JN11231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11231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etnam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tooltip="Show report for AB69770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9770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fid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ecular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AB507153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tooltip="Show report for AM29205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29205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llulosimicrob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nke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tooltip="Show report for AY72996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Y72996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rdelli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tooltip="Show report for JN04896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04896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anolytic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tooltip="Show report for AB59521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59521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fus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EU725778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on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kazaki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tooltip="Show report for GU12218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U12218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on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ric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tooltip="Show report for FN543093.2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N543093.2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tooltip="Show report for JQ68263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68263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loacae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tooltip="Show report for GU18611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U18611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maeche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tooltip="Show report for JN83552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83552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sseliflav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tooltip="Show report for AB69973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9973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cor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Q297563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ra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Q26629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tooltip="Show report for AB69025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9025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tooltip="Show report for JQ36608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36608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r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tooltip="Show report for JN85953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85953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64450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win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sicin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tooltip="Show report for DQ12233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Q12233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scherichia coli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tooltip="Show report for JN57864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57864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igu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tylic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tooltip="Show report for JQ97908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97908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mell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nguin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GU56140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rdon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acunae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 w:tooltip="Show report for GU72768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U72768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ytoc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tooltip="Show report for JF31735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F31735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neumoni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" w:tooltip="Show report for HQ62234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Q62234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il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 w:tooltip="Show report for AB42591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42591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eohomin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 w:tooltip="Show report for NR_04243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4243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vet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 w:tooltip="Show report for HM21819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M21819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erimner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 w:tooltip="Show report for NR_02908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2908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 w:tooltip="Show report for CP00203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P00203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rvie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F83115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clerc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ecarboxylat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 w:tooltip="Show report for AB68187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8187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fson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yl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 w:tooltip="Show report for HQ53051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Q53051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iform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 w:tooltip="Show report for JQ03091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03091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haer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4" w:tooltip="Show report for HQ33631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Q33631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ylanilyticu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 w:tooltip="Show report for AB66295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6295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boresce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09978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erial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 w:tooltip="Show report for DQ12227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Q12227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teol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7" w:tooltip="Show report for JQ28280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8280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udicol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 w:tooltip="Show report for HF585381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F585381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oxyda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9" w:tooltip="Show report for AJ58190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J58190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stace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0" w:tooltip="Show report for AF47433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F47433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ic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te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N411682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eisseria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vesce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GU417618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eisseria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FJ932762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eisseria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cc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GU427244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ylolyt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1" w:tooltip="Show report for AB11596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11596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b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2" w:tooltip="Show report for JQ65979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65979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ner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3" w:tooltip="Show report for JN592451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592451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r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4" w:tooltip="Show report for JQ23681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3681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anilyt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5" w:tooltip="Show report for JQ64788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64788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linois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6" w:tooltip="Show report for JQ57962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57962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mil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FN649433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7" w:tooltip="Show report for JN65028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65028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arvae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8" w:tooltip="Show report for AB68085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8085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ut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9" w:tooltip="Show report for JQ029711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029711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yllosphaer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0" w:tooltip="Show report for NR_04300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4300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pilli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1" w:tooltip="Show report for EU98293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98293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osong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2" w:tooltip="Show report for JQ24857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4857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ylanilyt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3" w:tooltip="Show report for JQ64939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64939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glomera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4" w:tooltip="Show report for JN68023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68023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992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anat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5" w:tooltip="Show report for GU33928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U33928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persa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HQ683771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warti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6" w:tooltip="Show report for JQ66028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66028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ga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7" w:tooltip="Show report for CP00220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P00220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di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dilactic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8" w:tooltip="Show report for JN83648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83648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9" w:tooltip="Show report for JQ26779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6779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thayi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thay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0" w:tooltip="Show report for DQ36314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Q36314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rophi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1" w:tooltip="Show report for AJ29893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J29893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chro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2" w:tooltip="Show report for AB56246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56246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th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cilaginos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3" w:tooltip="Show report for AM77907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77907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th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simu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4" w:tooltip="Show report for NR_02531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2531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ccharothrix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panaens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NR_102474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igel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EU723822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dal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ssinidi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5" w:tooltip="Show report for AM23737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M23737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6" w:tooltip="Show report for HE68109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E68109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inarum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7" w:tooltip="Show report for EU04649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04649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iur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F513127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aphyl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rner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8" w:tooltip="Show report for JN64459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64459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tenotrophomona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tophil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9" w:tooltip="Show report for JQ26629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26629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istat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AY281090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rdoni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GU418444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fant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0" w:tooltip="Show report for GU41974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U41974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t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AB682354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uranimal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1" w:tooltip="Show report for EF15115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F15115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FR873482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nguin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JF80349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ibioti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2" w:tooltip="Show report for EU84162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84162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kini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3" w:tooltip="Show report for EU74119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74119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ngo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4" w:tooltip="Show report for AY99990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Y99990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v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5" w:tooltip="Show report for GU43322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U43322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aco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6" w:tooltip="Show report for EF62659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F62659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7" w:tooltip="Show report for AB18454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18454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griseo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8" w:tooltip="Show report for HQ85041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Q85041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che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9" w:tooltip="Show report for JQ81973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81973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nd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0" w:tooltip="Show report for HM59428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M59428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15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rra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1" w:tooltip="Show report for EU58872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58872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issell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ridescen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2" w:tooltip="Show report for AB68018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8018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FJ766438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sp. (1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3" w:tooltip="Show report for AB68974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8974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sp. (2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4" w:tooltip="Show report for AY21114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Y21114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5" w:tooltip="Show report for EF62798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F62798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llulosimicrob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6" w:tooltip="Show report for AB18822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18822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t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7" w:tooltip="Show report for AY86465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Y86465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bacter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8" w:tooltip="Show report for GU72618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U72618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win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9" w:tooltip="Show report for HE64663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E64663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0" w:tooltip="Show report for AB26266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6266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1" w:tooltip="Show report for EU27536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27536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fson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2" w:tooltip="Show report for JN87251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87251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(1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3" w:tooltip="Show report for EU36217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36217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(2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4" w:tooltip="Show report for FM16462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M16462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monospor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5" w:tooltip="Show report for JN120931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N120931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bacterium sp.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P002329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hrobactr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6" w:tooltip="Show report for AB27207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7207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(1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HE650843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(2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7" w:tooltip="Show report for HM77663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M77663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8" w:tooltip="Show report for EU26329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26329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9" w:tooltip="Show report for JF73431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F73431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0" w:tooltip="Show report for AB26265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6265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Streptococcus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1" w:tooltip="Show report for AB262658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62658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2" w:tooltip="Show report for HM35588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M35588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yseo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3" w:tooltip="Show report for JF72265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F72265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ndti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AB602807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gluvie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4" w:tooltip="Show report for NR_02881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2881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5" w:tooltip="Show report for HM53477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M53477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eano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ronom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6" w:tooltip="Show report for NR_04370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4370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anilyticu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7" w:tooltip="Show report for NR_02475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Q70390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cheon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8" w:tooltip="Show report for AB24538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4538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orques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9" w:tooltip="Show report for NR_03677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3677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bacul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ssiliens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0" w:tooltip="Show report for NR_04190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4190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ovaginal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1" w:tooltip="Show report for NR_02609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NR_02609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di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2" w:tooltip="Show report for EU221363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221363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ebei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3" w:tooltip="Show report for AB20021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0021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cleat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4" w:tooltip="Show report for AF02835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F02835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ostridium sp.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5" w:tooltip="Show report for AB249652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49652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lseni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AF537594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indroide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6" w:tooltip="Show report for AB55848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55848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idoreduce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7" w:tooltip="Show report for AF20225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F20225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ylovor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8" w:tooltip="Show report for CP00260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P00260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sseri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9" w:tooltip="Show report for JQ80563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JQ80563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actobacill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stinal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0" w:tooltip="Show report for EF187259.2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F187259.2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fsonia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ribb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NR_044240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ativicocc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ccinicivoran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1" w:tooltip="Show report for FJ71593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J71593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nithi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2" w:tooltip="Show report for FJ373040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J373040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bensi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3" w:tooltip="Show report for AB681006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681006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bacteroide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rdae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4" w:tooltip="Show report for AB238929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B238929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ptoniphilus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5" w:tooltip="Show report for FJ577254.2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J577254.2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pionibacter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6" w:tooltip="Show report for EU937734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U937734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hizobium sp.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7" w:tooltip="Show report for FJ405377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J405377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AC77B9" w:rsidRPr="0099222C" w:rsidTr="00AC77B9">
        <w:trPr>
          <w:trHeight w:val="30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uranimalium</w:t>
            </w:r>
            <w:proofErr w:type="spellEnd"/>
            <w:r w:rsidRPr="009922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8" w:tooltip="Show report for EF151155.1" w:history="1">
              <w:r w:rsidRPr="0099222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F151155.1</w:t>
              </w:r>
            </w:hyperlink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C77B9" w:rsidRPr="0099222C" w:rsidRDefault="00AC77B9" w:rsidP="003E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77B9" w:rsidRPr="0099222C" w:rsidRDefault="00AC77B9" w:rsidP="003E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22C">
              <w:rPr>
                <w:rFonts w:ascii="Times New Roman" w:eastAsia="Times New Roman" w:hAnsi="Times New Roman" w:cs="Times New Roman"/>
                <w:sz w:val="24"/>
                <w:szCs w:val="24"/>
              </w:rPr>
              <w:t>Cr</w:t>
            </w:r>
          </w:p>
        </w:tc>
      </w:tr>
    </w:tbl>
    <w:p w:rsidR="00E9171C" w:rsidRDefault="00E9171C">
      <w:pPr>
        <w:rPr>
          <w:rFonts w:ascii="Times New Roman" w:hAnsi="Times New Roman" w:cs="Times New Roman"/>
          <w:sz w:val="24"/>
          <w:szCs w:val="24"/>
        </w:rPr>
      </w:pPr>
    </w:p>
    <w:p w:rsidR="00E9171C" w:rsidRPr="00E9171C" w:rsidRDefault="00E9171C">
      <w:pPr>
        <w:rPr>
          <w:rFonts w:ascii="Times New Roman" w:hAnsi="Times New Roman" w:cs="Times New Roman"/>
          <w:sz w:val="24"/>
          <w:szCs w:val="24"/>
        </w:rPr>
      </w:pPr>
      <w:r w:rsidRPr="00E9171C">
        <w:rPr>
          <w:rFonts w:ascii="Times New Roman" w:hAnsi="Times New Roman" w:cs="Times New Roman"/>
          <w:sz w:val="24"/>
          <w:szCs w:val="24"/>
        </w:rPr>
        <w:t>*</w:t>
      </w:r>
      <w:r w:rsidR="003E7570" w:rsidRPr="003E7570">
        <w:rPr>
          <w:rFonts w:ascii="Times New Roman" w:hAnsi="Times New Roman" w:cs="Times New Roman"/>
          <w:sz w:val="24"/>
          <w:szCs w:val="24"/>
        </w:rPr>
        <w:t xml:space="preserve">The </w:t>
      </w:r>
      <w:r w:rsidR="003E7570">
        <w:rPr>
          <w:rFonts w:ascii="Times New Roman" w:hAnsi="Times New Roman" w:cs="Times New Roman"/>
          <w:sz w:val="24"/>
          <w:szCs w:val="24"/>
        </w:rPr>
        <w:t xml:space="preserve">16S </w:t>
      </w:r>
      <w:proofErr w:type="spellStart"/>
      <w:r w:rsidR="003E757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3E7570">
        <w:rPr>
          <w:rFonts w:ascii="Times New Roman" w:hAnsi="Times New Roman" w:cs="Times New Roman"/>
          <w:sz w:val="24"/>
          <w:szCs w:val="24"/>
        </w:rPr>
        <w:t xml:space="preserve"> Gene Sequences (~500bp) </w:t>
      </w:r>
      <w:r w:rsidR="003E7570" w:rsidRPr="003E7570">
        <w:rPr>
          <w:rFonts w:ascii="Times New Roman" w:hAnsi="Times New Roman" w:cs="Times New Roman"/>
          <w:sz w:val="24"/>
          <w:szCs w:val="24"/>
        </w:rPr>
        <w:t xml:space="preserve">were subjected to homology search against </w:t>
      </w:r>
      <w:proofErr w:type="spellStart"/>
      <w:r w:rsidR="003E7570" w:rsidRPr="003E7570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3E7570" w:rsidRPr="003E7570">
        <w:rPr>
          <w:rFonts w:ascii="Times New Roman" w:hAnsi="Times New Roman" w:cs="Times New Roman"/>
          <w:sz w:val="24"/>
          <w:szCs w:val="24"/>
        </w:rPr>
        <w:t xml:space="preserve"> database by using the BLAST search algorithm as well as </w:t>
      </w:r>
      <w:proofErr w:type="spellStart"/>
      <w:r w:rsidR="003E7570" w:rsidRPr="003E7570">
        <w:rPr>
          <w:rFonts w:ascii="Times New Roman" w:hAnsi="Times New Roman" w:cs="Times New Roman"/>
          <w:sz w:val="24"/>
          <w:szCs w:val="24"/>
        </w:rPr>
        <w:t>MicroSeq</w:t>
      </w:r>
      <w:proofErr w:type="spellEnd"/>
      <w:r w:rsidR="003E7570" w:rsidRPr="003E7570">
        <w:rPr>
          <w:rFonts w:ascii="Times New Roman" w:hAnsi="Times New Roman" w:cs="Times New Roman"/>
          <w:sz w:val="24"/>
          <w:szCs w:val="24"/>
        </w:rPr>
        <w:t xml:space="preserve"> ID 2.0 500-bp library</w:t>
      </w:r>
      <w:r w:rsidR="003E7570">
        <w:rPr>
          <w:rFonts w:ascii="Times New Roman" w:hAnsi="Times New Roman" w:cs="Times New Roman"/>
          <w:sz w:val="24"/>
          <w:szCs w:val="24"/>
        </w:rPr>
        <w:t>.</w:t>
      </w:r>
      <w:r w:rsidR="003E7570" w:rsidRPr="003E7570">
        <w:rPr>
          <w:rFonts w:ascii="Times New Roman" w:hAnsi="Times New Roman" w:cs="Times New Roman"/>
          <w:sz w:val="24"/>
          <w:szCs w:val="24"/>
        </w:rPr>
        <w:t xml:space="preserve">  </w:t>
      </w:r>
      <w:r w:rsidR="003E7570">
        <w:rPr>
          <w:rFonts w:ascii="Times New Roman" w:hAnsi="Times New Roman" w:cs="Times New Roman"/>
          <w:sz w:val="24"/>
          <w:szCs w:val="24"/>
        </w:rPr>
        <w:t>A</w:t>
      </w:r>
      <w:r w:rsidR="003E7570" w:rsidRPr="003E7570">
        <w:rPr>
          <w:rFonts w:ascii="Times New Roman" w:hAnsi="Times New Roman" w:cs="Times New Roman"/>
          <w:sz w:val="24"/>
          <w:szCs w:val="24"/>
        </w:rPr>
        <w:t>ccession number of the best match</w:t>
      </w:r>
      <w:r w:rsidR="003E7570">
        <w:rPr>
          <w:rFonts w:ascii="Times New Roman" w:hAnsi="Times New Roman" w:cs="Times New Roman"/>
          <w:sz w:val="24"/>
          <w:szCs w:val="24"/>
        </w:rPr>
        <w:t xml:space="preserve"> and percent of similarity are provided. </w:t>
      </w:r>
      <w:r w:rsidR="0099222C">
        <w:rPr>
          <w:rFonts w:ascii="Times New Roman" w:hAnsi="Times New Roman" w:cs="Times New Roman"/>
          <w:sz w:val="24"/>
          <w:szCs w:val="24"/>
        </w:rPr>
        <w:t xml:space="preserve">Tissue type: Ce, cecum, Cr, crop; Cl: cloaca; and </w:t>
      </w:r>
      <w:proofErr w:type="spellStart"/>
      <w:proofErr w:type="gramStart"/>
      <w:r w:rsidR="0099222C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="0099222C">
        <w:rPr>
          <w:rFonts w:ascii="Times New Roman" w:hAnsi="Times New Roman" w:cs="Times New Roman"/>
          <w:sz w:val="24"/>
          <w:szCs w:val="24"/>
        </w:rPr>
        <w:t xml:space="preserve">: trachea. </w:t>
      </w:r>
    </w:p>
    <w:sectPr w:rsidR="00E9171C" w:rsidRPr="00E91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33D"/>
    <w:rsid w:val="001E033D"/>
    <w:rsid w:val="0026599D"/>
    <w:rsid w:val="003E7570"/>
    <w:rsid w:val="00634487"/>
    <w:rsid w:val="0099222C"/>
    <w:rsid w:val="00AC77B9"/>
    <w:rsid w:val="00BF0251"/>
    <w:rsid w:val="00E9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6EC472-B8CB-4C22-BB27-DFD8CCC35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03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33D"/>
    <w:rPr>
      <w:color w:val="800080"/>
      <w:u w:val="single"/>
    </w:rPr>
  </w:style>
  <w:style w:type="paragraph" w:customStyle="1" w:styleId="font0">
    <w:name w:val="font0"/>
    <w:basedOn w:val="Normal"/>
    <w:rsid w:val="001E033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1E033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1E033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1E033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E03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E03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9">
    <w:name w:val="xl69"/>
    <w:basedOn w:val="Normal"/>
    <w:rsid w:val="001E03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E03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E03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72">
    <w:name w:val="xl72"/>
    <w:basedOn w:val="Normal"/>
    <w:rsid w:val="001E03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E033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E03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nucleotide/375004774?report=genbank&amp;log$=nucltop&amp;blast_rank=1&amp;RID=KXKWA38101S" TargetMode="External"/><Relationship Id="rId117" Type="http://schemas.openxmlformats.org/officeDocument/2006/relationships/hyperlink" Target="http://www.ncbi.nlm.nih.gov/nucleotide/57918786?report=genbank&amp;log$=nucltop&amp;blast_rank=1&amp;RID=WFMPEVW401S" TargetMode="External"/><Relationship Id="rId21" Type="http://schemas.openxmlformats.org/officeDocument/2006/relationships/hyperlink" Target="http://www.ncbi.nlm.nih.gov/nucleotide/161172610?report=genbank&amp;log$=nucltop&amp;blast_rank=1&amp;RID=KXMYD73A01R" TargetMode="External"/><Relationship Id="rId42" Type="http://schemas.openxmlformats.org/officeDocument/2006/relationships/hyperlink" Target="http://www.ncbi.nlm.nih.gov/nucleotide/323575285?report=genbank&amp;log$=nucltop&amp;blast_rank=1&amp;RID=WFP74D5J013" TargetMode="External"/><Relationship Id="rId47" Type="http://schemas.openxmlformats.org/officeDocument/2006/relationships/hyperlink" Target="http://www.ncbi.nlm.nih.gov/nucleotide/365799382?report=genbank&amp;log$=nucltop&amp;blast_rank=1&amp;RID=KXP2FK2N01S" TargetMode="External"/><Relationship Id="rId63" Type="http://schemas.openxmlformats.org/officeDocument/2006/relationships/hyperlink" Target="http://www.ncbi.nlm.nih.gov/nucleotide/374095088?report=genbank&amp;log$=nucltop&amp;blast_rank=1&amp;RID=KXR0819001R" TargetMode="External"/><Relationship Id="rId68" Type="http://schemas.openxmlformats.org/officeDocument/2006/relationships/hyperlink" Target="http://www.ncbi.nlm.nih.gov/nucleotide/451170770?report=genbank&amp;log$=nucltop&amp;blast_rank=1&amp;RID=1527CMCA01N" TargetMode="External"/><Relationship Id="rId84" Type="http://schemas.openxmlformats.org/officeDocument/2006/relationships/hyperlink" Target="http://www.ncbi.nlm.nih.gov/nucleotide/364521045?report=genbank&amp;log$=nucltop&amp;blast_rank=2&amp;RID=NHVN6XRW012" TargetMode="External"/><Relationship Id="rId89" Type="http://schemas.openxmlformats.org/officeDocument/2006/relationships/hyperlink" Target="http://www.ncbi.nlm.nih.gov/nucleotide/372468023?report=genbank&amp;log$=nucltop&amp;blast_rank=2&amp;RID=RBKM4ZUC016" TargetMode="External"/><Relationship Id="rId112" Type="http://schemas.openxmlformats.org/officeDocument/2006/relationships/hyperlink" Target="http://www.ncbi.nlm.nih.gov/nucleotide/359802821?report=genbank&amp;log$=nucltop&amp;blast_rank=2&amp;RID=VX15HE0T01S" TargetMode="External"/><Relationship Id="rId133" Type="http://schemas.openxmlformats.org/officeDocument/2006/relationships/hyperlink" Target="http://www.ncbi.nlm.nih.gov/nucleotide/332650841?report=genbank&amp;log$=nucltop&amp;blast_rank=1&amp;RID=WFMS9SNW01S" TargetMode="External"/><Relationship Id="rId138" Type="http://schemas.openxmlformats.org/officeDocument/2006/relationships/hyperlink" Target="http://www.ncbi.nlm.nih.gov/nucleotide/84453061?report=genbank&amp;log$=nucltop&amp;blast_rank=1&amp;RID=RBK9MAND012" TargetMode="External"/><Relationship Id="rId154" Type="http://schemas.openxmlformats.org/officeDocument/2006/relationships/hyperlink" Target="http://www.ncbi.nlm.nih.gov/nucleotide/89191778?report=genbank&amp;log$=nucltop&amp;blast_rank=1&amp;RID=NMBBBM3K01S" TargetMode="External"/><Relationship Id="rId159" Type="http://schemas.openxmlformats.org/officeDocument/2006/relationships/fontTable" Target="fontTable.xml"/><Relationship Id="rId16" Type="http://schemas.openxmlformats.org/officeDocument/2006/relationships/hyperlink" Target="http://www.ncbi.nlm.nih.gov/nucleotide/373427922?report=genbank&amp;log$=nucltop&amp;blast_rank=2&amp;RID=NHUD9S45012" TargetMode="External"/><Relationship Id="rId107" Type="http://schemas.openxmlformats.org/officeDocument/2006/relationships/hyperlink" Target="http://www.ncbi.nlm.nih.gov/nucleotide/90960364?report=genbank&amp;log$=nucltop&amp;blast_rank=2&amp;RID=VX1C3N9N01N" TargetMode="External"/><Relationship Id="rId11" Type="http://schemas.openxmlformats.org/officeDocument/2006/relationships/hyperlink" Target="http://www.ncbi.nlm.nih.gov/nucleotide/374719763?report=genbank&amp;log$=nucltop&amp;blast_rank=1&amp;RID=NHVY5TW5012" TargetMode="External"/><Relationship Id="rId32" Type="http://schemas.openxmlformats.org/officeDocument/2006/relationships/hyperlink" Target="http://www.ncbi.nlm.nih.gov/nucleotide/345848038?report=genbank&amp;log$=nucltop&amp;blast_rank=3&amp;RID=WFN3NBD2012" TargetMode="External"/><Relationship Id="rId37" Type="http://schemas.openxmlformats.org/officeDocument/2006/relationships/hyperlink" Target="http://www.ncbi.nlm.nih.gov/nucleotide/161513480?report=genbank&amp;log$=nucltop&amp;blast_rank=2&amp;RID=VWJUUPDX01N" TargetMode="External"/><Relationship Id="rId53" Type="http://schemas.openxmlformats.org/officeDocument/2006/relationships/hyperlink" Target="http://www.ncbi.nlm.nih.gov/nucleotide/291061266?report=genbank&amp;log$=nucltop&amp;blast_rank=2&amp;RID=WFN7VVE9012" TargetMode="External"/><Relationship Id="rId58" Type="http://schemas.openxmlformats.org/officeDocument/2006/relationships/hyperlink" Target="http://www.ncbi.nlm.nih.gov/nucleotide/306999765?report=genbank&amp;log$=nucltop&amp;blast_rank=4&amp;RID=RBJJ6BDC01S" TargetMode="External"/><Relationship Id="rId74" Type="http://schemas.openxmlformats.org/officeDocument/2006/relationships/hyperlink" Target="http://www.ncbi.nlm.nih.gov/nucleotide/377830136?report=genbank&amp;log$=nucltop&amp;blast_rank=1&amp;RID=NHMJKG5901S" TargetMode="External"/><Relationship Id="rId79" Type="http://schemas.openxmlformats.org/officeDocument/2006/relationships/hyperlink" Target="http://www.ncbi.nlm.nih.gov/nucleotide/372864083?report=genbank&amp;log$=nucltop&amp;blast_rank=1&amp;RID=NHWS6PH6013" TargetMode="External"/><Relationship Id="rId102" Type="http://schemas.openxmlformats.org/officeDocument/2006/relationships/hyperlink" Target="http://www.ncbi.nlm.nih.gov/nucleotide/194359895?report=genbank&amp;log$=nucltop&amp;blast_rank=3&amp;RID=VX40M4PX01N" TargetMode="External"/><Relationship Id="rId123" Type="http://schemas.openxmlformats.org/officeDocument/2006/relationships/hyperlink" Target="http://www.ncbi.nlm.nih.gov/nucleotide/169641036?report=genbank&amp;log$=nucltop&amp;blast_rank=1&amp;RID=VWJCMJPX01S" TargetMode="External"/><Relationship Id="rId128" Type="http://schemas.openxmlformats.org/officeDocument/2006/relationships/hyperlink" Target="http://www.ncbi.nlm.nih.gov/nucleotide/160947035?report=genbank&amp;log$=nucltop&amp;blast_rank=1&amp;RID=RBKTNNFM013" TargetMode="External"/><Relationship Id="rId144" Type="http://schemas.openxmlformats.org/officeDocument/2006/relationships/hyperlink" Target="http://www.ncbi.nlm.nih.gov/nucleotide/4205149?report=genbank&amp;log$=nucltop&amp;blast_rank=5&amp;RID=NMB6U3XZ012" TargetMode="External"/><Relationship Id="rId149" Type="http://schemas.openxmlformats.org/officeDocument/2006/relationships/hyperlink" Target="http://www.ncbi.nlm.nih.gov/nucleotide/385769697?report=genbank&amp;log$=nucltop&amp;blast_rank=1&amp;RID=VWHFTUFJ01S" TargetMode="External"/><Relationship Id="rId5" Type="http://schemas.openxmlformats.org/officeDocument/2006/relationships/hyperlink" Target="http://www.ncbi.nlm.nih.gov/nucleotide/347591739?report=genbank&amp;log$=nucltop&amp;blast_rank=1&amp;RID=RBKBBSJK012" TargetMode="External"/><Relationship Id="rId90" Type="http://schemas.openxmlformats.org/officeDocument/2006/relationships/hyperlink" Target="http://www.ncbi.nlm.nih.gov/nucleotide/88909582?report=genbank&amp;log$=nucltop&amp;blast_rank=3&amp;RID=WFRC418U012" TargetMode="External"/><Relationship Id="rId95" Type="http://schemas.openxmlformats.org/officeDocument/2006/relationships/hyperlink" Target="http://www.ncbi.nlm.nih.gov/nucleotide/90818776?report=genbank&amp;log$=nucltop&amp;blast_rank=1&amp;RID=WFP5TM45016" TargetMode="External"/><Relationship Id="rId160" Type="http://schemas.openxmlformats.org/officeDocument/2006/relationships/theme" Target="theme/theme1.xml"/><Relationship Id="rId22" Type="http://schemas.openxmlformats.org/officeDocument/2006/relationships/hyperlink" Target="http://www.ncbi.nlm.nih.gov/nucleotide/374722909?report=genbank&amp;log$=nucltop&amp;blast_rank=1&amp;RID=NHXKR3JR012" TargetMode="External"/><Relationship Id="rId27" Type="http://schemas.openxmlformats.org/officeDocument/2006/relationships/hyperlink" Target="http://www.ncbi.nlm.nih.gov/nucleotide/375339399?report=genbank&amp;log$=nucltop&amp;blast_rank=3&amp;RID=NHUB9EHD013" TargetMode="External"/><Relationship Id="rId43" Type="http://schemas.openxmlformats.org/officeDocument/2006/relationships/hyperlink" Target="http://www.ncbi.nlm.nih.gov/nucleotide/383793418?report=genbank&amp;log$=nucltop&amp;blast_rank=2&amp;RID=VX1DN9FA01N" TargetMode="External"/><Relationship Id="rId48" Type="http://schemas.openxmlformats.org/officeDocument/2006/relationships/hyperlink" Target="http://www.ncbi.nlm.nih.gov/nucleotide/378947517?report=genbank&amp;log$=nucltop&amp;blast_rank=1&amp;RID=NHX1X1YA013" TargetMode="External"/><Relationship Id="rId64" Type="http://schemas.openxmlformats.org/officeDocument/2006/relationships/hyperlink" Target="http://www.ncbi.nlm.nih.gov/nucleotide/317159840?report=genbank&amp;log$=nucltop&amp;blast_rank=3&amp;RID=NHW9HV9J01N" TargetMode="External"/><Relationship Id="rId69" Type="http://schemas.openxmlformats.org/officeDocument/2006/relationships/hyperlink" Target="http://www.ncbi.nlm.nih.gov/nucleotide/34481745?report=genbank&amp;log$=nucltop&amp;blast_rank=7&amp;RID=KXN4HF9B01R" TargetMode="External"/><Relationship Id="rId113" Type="http://schemas.openxmlformats.org/officeDocument/2006/relationships/hyperlink" Target="http://www.ncbi.nlm.nih.gov/nucleotide/365733123?report=genbank&amp;log$=nucltop&amp;blast_rank=1&amp;RID=KXNCT57U01R" TargetMode="External"/><Relationship Id="rId118" Type="http://schemas.openxmlformats.org/officeDocument/2006/relationships/hyperlink" Target="http://www.ncbi.nlm.nih.gov/nucleotide/312164968?report=genbank&amp;log$=nucltop&amp;blast_rank=1&amp;RID=KACJC3K4016" TargetMode="External"/><Relationship Id="rId134" Type="http://schemas.openxmlformats.org/officeDocument/2006/relationships/hyperlink" Target="http://www.ncbi.nlm.nih.gov/nucleotide/265678507?report=genbank&amp;log$=nucltop&amp;blast_rank=2&amp;RID=VWJ0YNAR01S" TargetMode="External"/><Relationship Id="rId139" Type="http://schemas.openxmlformats.org/officeDocument/2006/relationships/hyperlink" Target="http://www.ncbi.nlm.nih.gov/nucleotide/310974914?report=genbank&amp;log$=nucltop&amp;blast_rank=4&amp;RID=NHY9NVN7012" TargetMode="External"/><Relationship Id="rId80" Type="http://schemas.openxmlformats.org/officeDocument/2006/relationships/hyperlink" Target="http://www.ncbi.nlm.nih.gov/nucleotide/343202627?report=genbank&amp;log$=nucltop&amp;blast_rank=1&amp;RID=RBJYAXYU016" TargetMode="External"/><Relationship Id="rId85" Type="http://schemas.openxmlformats.org/officeDocument/2006/relationships/hyperlink" Target="http://www.ncbi.nlm.nih.gov/nucleotide/285206753?report=genbank&amp;log$=nucltop&amp;blast_rank=2&amp;RID=VX4477BF01N" TargetMode="External"/><Relationship Id="rId150" Type="http://schemas.openxmlformats.org/officeDocument/2006/relationships/hyperlink" Target="http://www.ncbi.nlm.nih.gov/nucleotide/218139555?report=genbank&amp;log$=nucltop&amp;blast_rank=2&amp;RID=WFTF0X2N01S" TargetMode="External"/><Relationship Id="rId155" Type="http://schemas.openxmlformats.org/officeDocument/2006/relationships/hyperlink" Target="http://www.ncbi.nlm.nih.gov/nucleotide/237506915?report=genbank&amp;log$=nucltop&amp;blast_rank=1&amp;RID=KXRFV7JW01S" TargetMode="External"/><Relationship Id="rId12" Type="http://schemas.openxmlformats.org/officeDocument/2006/relationships/hyperlink" Target="http://www.ncbi.nlm.nih.gov/nucleotide/373943310?report=genbank&amp;log$=nucltop&amp;blast_rank=1&amp;RID=KXN61TYM01R" TargetMode="External"/><Relationship Id="rId17" Type="http://schemas.openxmlformats.org/officeDocument/2006/relationships/hyperlink" Target="http://www.ncbi.nlm.nih.gov/nucleotide/359392732?report=genbank&amp;log$=nucltop&amp;blast_rank=1&amp;RID=NHXVKUPT013" TargetMode="External"/><Relationship Id="rId33" Type="http://schemas.openxmlformats.org/officeDocument/2006/relationships/hyperlink" Target="http://www.ncbi.nlm.nih.gov/nucleotide/312179368?report=genbank&amp;log$=nucltop&amp;blast_rank=4&amp;RID=WFPVG0BJ01S" TargetMode="External"/><Relationship Id="rId38" Type="http://schemas.openxmlformats.org/officeDocument/2006/relationships/hyperlink" Target="http://www.ncbi.nlm.nih.gov/nucleotide/52430436?report=genbank&amp;log$=nucltop&amp;blast_rank=4&amp;RID=VX37SMZE01N" TargetMode="External"/><Relationship Id="rId59" Type="http://schemas.openxmlformats.org/officeDocument/2006/relationships/hyperlink" Target="http://www.ncbi.nlm.nih.gov/nucleotide/265678780?report=genbank&amp;log$=nucltop&amp;blast_rank=2&amp;RID=VX425J6601S" TargetMode="External"/><Relationship Id="rId103" Type="http://schemas.openxmlformats.org/officeDocument/2006/relationships/hyperlink" Target="http://www.ncbi.nlm.nih.gov/nucleotide/206581539?report=genbank&amp;log$=nucltop&amp;blast_rank=1&amp;RID=RBJTD5MJ016" TargetMode="External"/><Relationship Id="rId108" Type="http://schemas.openxmlformats.org/officeDocument/2006/relationships/hyperlink" Target="http://www.ncbi.nlm.nih.gov/nucleotide/325656904?report=genbank&amp;log$=nucltop&amp;blast_rank=1&amp;RID=KXNFMRRY01R" TargetMode="External"/><Relationship Id="rId124" Type="http://schemas.openxmlformats.org/officeDocument/2006/relationships/hyperlink" Target="http://www.ncbi.nlm.nih.gov/nucleotide/189406450?report=genbank&amp;log$=nucltop&amp;blast_rank=1&amp;RID=KXN7F8J701S" TargetMode="External"/><Relationship Id="rId129" Type="http://schemas.openxmlformats.org/officeDocument/2006/relationships/hyperlink" Target="http://www.ncbi.nlm.nih.gov/nucleotide/333733212?report=genbank&amp;log$=nucltop&amp;blast_rank=1&amp;RID=WFN53SYH013" TargetMode="External"/><Relationship Id="rId20" Type="http://schemas.openxmlformats.org/officeDocument/2006/relationships/hyperlink" Target="http://www.ncbi.nlm.nih.gov/nucleotide/375151843?report=genbank&amp;log$=nucltop&amp;blast_rank=1&amp;RID=VX262FBT01N" TargetMode="External"/><Relationship Id="rId41" Type="http://schemas.openxmlformats.org/officeDocument/2006/relationships/hyperlink" Target="http://www.ncbi.nlm.nih.gov/nucleotide/268527638?report=genbank&amp;log$=nucltop&amp;blast_rank=1&amp;RID=VWK38ADS01S" TargetMode="External"/><Relationship Id="rId54" Type="http://schemas.openxmlformats.org/officeDocument/2006/relationships/hyperlink" Target="http://www.ncbi.nlm.nih.gov/nucleotide/326787470?report=genbank&amp;log$=nucltop&amp;blast_rank=4&amp;RID=NHVH1JKJ01N" TargetMode="External"/><Relationship Id="rId62" Type="http://schemas.openxmlformats.org/officeDocument/2006/relationships/hyperlink" Target="http://www.ncbi.nlm.nih.gov/nucleotide/313770958?report=genbank&amp;log$=nucltop&amp;blast_rank=1&amp;RID=RBK6FCWP01S" TargetMode="External"/><Relationship Id="rId70" Type="http://schemas.openxmlformats.org/officeDocument/2006/relationships/hyperlink" Target="http://www.ncbi.nlm.nih.gov/nucleotide/20799376?report=genbank&amp;log$=nucltop&amp;blast_rank=2&amp;RID=KXPVW9M401S" TargetMode="External"/><Relationship Id="rId75" Type="http://schemas.openxmlformats.org/officeDocument/2006/relationships/hyperlink" Target="http://www.ncbi.nlm.nih.gov/nucleotide/380864335?report=genbank&amp;log$=nucltop&amp;blast_rank=2&amp;RID=WFMWMEP7016" TargetMode="External"/><Relationship Id="rId83" Type="http://schemas.openxmlformats.org/officeDocument/2006/relationships/hyperlink" Target="http://www.ncbi.nlm.nih.gov/nucleotide/375270234?report=genbank&amp;log$=nucltop&amp;blast_rank=2&amp;RID=VX1V51A801N" TargetMode="External"/><Relationship Id="rId88" Type="http://schemas.openxmlformats.org/officeDocument/2006/relationships/hyperlink" Target="http://www.ncbi.nlm.nih.gov/nucleotide/374722731?report=genbank&amp;log$=nucltop&amp;blast_rank=1&amp;RID=KXNVFA0K01R" TargetMode="External"/><Relationship Id="rId91" Type="http://schemas.openxmlformats.org/officeDocument/2006/relationships/hyperlink" Target="http://www.ncbi.nlm.nih.gov/nucleotide/10185118?report=genbank&amp;log$=nucltop&amp;blast_rank=1&amp;RID=WFRFRSCG012" TargetMode="External"/><Relationship Id="rId96" Type="http://schemas.openxmlformats.org/officeDocument/2006/relationships/hyperlink" Target="http://www.ncbi.nlm.nih.gov/nucleotide/385195117?report=genbank&amp;log$=nucltop&amp;blast_rank=1&amp;RID=WFPD2H58016" TargetMode="External"/><Relationship Id="rId111" Type="http://schemas.openxmlformats.org/officeDocument/2006/relationships/hyperlink" Target="http://www.ncbi.nlm.nih.gov/nucleotide/172050870?report=genbank&amp;log$=nucltop&amp;blast_rank=1&amp;RID=KXP62W1801R" TargetMode="External"/><Relationship Id="rId132" Type="http://schemas.openxmlformats.org/officeDocument/2006/relationships/hyperlink" Target="http://www.ncbi.nlm.nih.gov/nucleotide/298568602?report=genbank&amp;log$=nucltop&amp;blast_rank=2&amp;RID=KXR4M2AS01S" TargetMode="External"/><Relationship Id="rId140" Type="http://schemas.openxmlformats.org/officeDocument/2006/relationships/hyperlink" Target="http://www.ncbi.nlm.nih.gov/nucleotide/343198486?report=genbank&amp;log$=nucltop&amp;blast_rank=1&amp;RID=KXRHCP6K01S" TargetMode="External"/><Relationship Id="rId145" Type="http://schemas.openxmlformats.org/officeDocument/2006/relationships/hyperlink" Target="http://www.ncbi.nlm.nih.gov/nucleotide/87239960?report=genbank&amp;log$=nucltop&amp;blast_rank=2&amp;RID=NMB0F0NN013" TargetMode="External"/><Relationship Id="rId153" Type="http://schemas.openxmlformats.org/officeDocument/2006/relationships/hyperlink" Target="http://www.ncbi.nlm.nih.gov/nucleotide/359804284?report=genbank&amp;log$=nucltop&amp;blast_rank=6&amp;RID=NHVU4WBS01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379047188?report=genbank&amp;log$=nucltop&amp;blast_rank=1&amp;RID=NHXX4W0M013" TargetMode="External"/><Relationship Id="rId15" Type="http://schemas.openxmlformats.org/officeDocument/2006/relationships/hyperlink" Target="http://www.ncbi.nlm.nih.gov/nucleotide/377830670?report=genbank&amp;log$=nucltop&amp;blast_rank=1&amp;RID=NHXFT9AP012" TargetMode="External"/><Relationship Id="rId23" Type="http://schemas.openxmlformats.org/officeDocument/2006/relationships/hyperlink" Target="http://www.ncbi.nlm.nih.gov/nucleotide/334980907?report=genbank&amp;log$=nucltop&amp;blast_rank=2&amp;RID=NHXU2JE9012" TargetMode="External"/><Relationship Id="rId28" Type="http://schemas.openxmlformats.org/officeDocument/2006/relationships/hyperlink" Target="http://www.ncbi.nlm.nih.gov/nucleotide/297533415?report=genbank&amp;log$=nucltop&amp;blast_rank=5&amp;RID=VWHRUGBP01S" TargetMode="External"/><Relationship Id="rId36" Type="http://schemas.openxmlformats.org/officeDocument/2006/relationships/hyperlink" Target="http://www.ncbi.nlm.nih.gov/nucleotide/375268445?report=genbank&amp;log$=nucltop&amp;blast_rank=1&amp;RID=NHXNHN2701N" TargetMode="External"/><Relationship Id="rId49" Type="http://schemas.openxmlformats.org/officeDocument/2006/relationships/hyperlink" Target="http://www.ncbi.nlm.nih.gov/nucleotide/359466014?report=genbank&amp;log$=nucltop&amp;blast_rank=1&amp;RID=NCRB917T01S" TargetMode="External"/><Relationship Id="rId57" Type="http://schemas.openxmlformats.org/officeDocument/2006/relationships/hyperlink" Target="http://www.ncbi.nlm.nih.gov/nucleotide/343201710?report=genbank&amp;log$=nucltop&amp;blast_rank=1&amp;RID=WFTP3G0Z016" TargetMode="External"/><Relationship Id="rId106" Type="http://schemas.openxmlformats.org/officeDocument/2006/relationships/hyperlink" Target="http://www.ncbi.nlm.nih.gov/nucleotide/149193340?report=genbank&amp;log$=nucltop&amp;blast_rank=2&amp;RID=WFPZKS9401N" TargetMode="External"/><Relationship Id="rId114" Type="http://schemas.openxmlformats.org/officeDocument/2006/relationships/hyperlink" Target="http://www.ncbi.nlm.nih.gov/nucleotide/37785758?report=genbank&amp;log$=nucltop&amp;blast_rank=1&amp;RID=KXNWVCDT01R" TargetMode="External"/><Relationship Id="rId119" Type="http://schemas.openxmlformats.org/officeDocument/2006/relationships/hyperlink" Target="http://www.ncbi.nlm.nih.gov/nucleotide/363805751?report=genbank&amp;log$=nucltop&amp;blast_rank=1&amp;RID=VX1PGA2F01N" TargetMode="External"/><Relationship Id="rId127" Type="http://schemas.openxmlformats.org/officeDocument/2006/relationships/hyperlink" Target="http://www.ncbi.nlm.nih.gov/nucleotide/307564256?report=genbank&amp;log$=nucltop&amp;blast_rank=1&amp;RID=KXN2PEPD01S" TargetMode="External"/><Relationship Id="rId10" Type="http://schemas.openxmlformats.org/officeDocument/2006/relationships/hyperlink" Target="http://www.ncbi.nlm.nih.gov/nucleotide/161172558?report=genbank&amp;log$=nucltop&amp;blast_rank=1&amp;RID=KXM6B6DG01R" TargetMode="External"/><Relationship Id="rId31" Type="http://schemas.openxmlformats.org/officeDocument/2006/relationships/hyperlink" Target="http://www.ncbi.nlm.nih.gov/nucleotide/309253939?report=genbank&amp;log$=nucltop&amp;blast_rank=4&amp;RID=KXPKP1BB01R" TargetMode="External"/><Relationship Id="rId44" Type="http://schemas.openxmlformats.org/officeDocument/2006/relationships/hyperlink" Target="http://www.ncbi.nlm.nih.gov/nucleotide/270300973?report=genbank&amp;log$=nucltop&amp;blast_rank=4&amp;RID=VX1H18GZ01N" TargetMode="External"/><Relationship Id="rId52" Type="http://schemas.openxmlformats.org/officeDocument/2006/relationships/hyperlink" Target="http://www.ncbi.nlm.nih.gov/nucleotide/387571513?report=genbank&amp;log$=nucltop&amp;blast_rank=1&amp;RID=VX0WZJJY01N" TargetMode="External"/><Relationship Id="rId60" Type="http://schemas.openxmlformats.org/officeDocument/2006/relationships/hyperlink" Target="http://www.ncbi.nlm.nih.gov/nucleotide/300213939?report=genbank&amp;log$=nucltop&amp;blast_rank=1&amp;RID=RBK3MYBS013" TargetMode="External"/><Relationship Id="rId65" Type="http://schemas.openxmlformats.org/officeDocument/2006/relationships/hyperlink" Target="http://www.ncbi.nlm.nih.gov/nucleotide/343480676?report=genbank&amp;log$=nucltop&amp;blast_rank=1&amp;RID=NHX7S43P01S" TargetMode="External"/><Relationship Id="rId73" Type="http://schemas.openxmlformats.org/officeDocument/2006/relationships/hyperlink" Target="http://www.ncbi.nlm.nih.gov/nucleotide/371927114?report=genbank&amp;log$=nucltop&amp;blast_rank=4&amp;RID=NHMMN8XV01N" TargetMode="External"/><Relationship Id="rId78" Type="http://schemas.openxmlformats.org/officeDocument/2006/relationships/hyperlink" Target="http://www.ncbi.nlm.nih.gov/nucleotide/359803907?report=genbank&amp;log$=nucltop&amp;blast_rank=1&amp;RID=VX1WUP2N01S" TargetMode="External"/><Relationship Id="rId81" Type="http://schemas.openxmlformats.org/officeDocument/2006/relationships/hyperlink" Target="http://www.ncbi.nlm.nih.gov/nucleotide/198444462?report=genbank&amp;log$=nucltop&amp;blast_rank=2&amp;RID=VX1S0K2G01S" TargetMode="External"/><Relationship Id="rId86" Type="http://schemas.openxmlformats.org/officeDocument/2006/relationships/hyperlink" Target="http://www.ncbi.nlm.nih.gov/nucleotide/381217925?report=genbank&amp;log$=nucltop&amp;blast_rank=1&amp;RID=VX2G0V2R01N" TargetMode="External"/><Relationship Id="rId94" Type="http://schemas.openxmlformats.org/officeDocument/2006/relationships/hyperlink" Target="http://www.ncbi.nlm.nih.gov/nucleotide/219878171?report=genbank&amp;log$=nucltop&amp;blast_rank=1&amp;RID=VWHDY6FE01N" TargetMode="External"/><Relationship Id="rId99" Type="http://schemas.openxmlformats.org/officeDocument/2006/relationships/hyperlink" Target="http://www.ncbi.nlm.nih.gov/nucleotide/374634895?report=genbank&amp;log$=nucltop&amp;blast_rank=2&amp;RID=NHWY0Z1E013" TargetMode="External"/><Relationship Id="rId101" Type="http://schemas.openxmlformats.org/officeDocument/2006/relationships/hyperlink" Target="http://www.ncbi.nlm.nih.gov/nucleotide/120568240?report=genbank&amp;log$=nucltop&amp;blast_rank=1&amp;RID=VWJ9DZYP01S" TargetMode="External"/><Relationship Id="rId122" Type="http://schemas.openxmlformats.org/officeDocument/2006/relationships/hyperlink" Target="http://www.ncbi.nlm.nih.gov/nucleotide/377551171?report=genbank&amp;log$=nucltop&amp;blast_rank=1&amp;RID=WFMU1UBG016" TargetMode="External"/><Relationship Id="rId130" Type="http://schemas.openxmlformats.org/officeDocument/2006/relationships/hyperlink" Target="http://www.ncbi.nlm.nih.gov/nucleotide/119371515?report=genbank&amp;log$=nucltop&amp;blast_rank=1&amp;RID=NHY26F1K016" TargetMode="External"/><Relationship Id="rId135" Type="http://schemas.openxmlformats.org/officeDocument/2006/relationships/hyperlink" Target="http://www.ncbi.nlm.nih.gov/nucleotide/313502597?report=genbank&amp;log$=nucltop&amp;blast_rank=1&amp;RID=VX1YBA8N01S" TargetMode="External"/><Relationship Id="rId143" Type="http://schemas.openxmlformats.org/officeDocument/2006/relationships/hyperlink" Target="http://www.ncbi.nlm.nih.gov/nucleotide/67906125?report=genbank&amp;log$=nucltop&amp;blast_rank=2&amp;RID=NHZBEASD012" TargetMode="External"/><Relationship Id="rId148" Type="http://schemas.openxmlformats.org/officeDocument/2006/relationships/hyperlink" Target="http://www.ncbi.nlm.nih.gov/nucleotide/327182549?report=genbank&amp;log$=nucltop&amp;blast_rank=1&amp;RID=WFTH9FG901S" TargetMode="External"/><Relationship Id="rId151" Type="http://schemas.openxmlformats.org/officeDocument/2006/relationships/hyperlink" Target="http://www.ncbi.nlm.nih.gov/nucleotide/224611732?report=genbank&amp;log$=nucltop&amp;blast_rank=1&amp;RID=KXRV33U501S" TargetMode="External"/><Relationship Id="rId156" Type="http://schemas.openxmlformats.org/officeDocument/2006/relationships/hyperlink" Target="http://www.ncbi.nlm.nih.gov/nucleotide/197709098?report=genbank&amp;log$=nucltop&amp;blast_rank=3&amp;RID=KXREH2F501R" TargetMode="External"/><Relationship Id="rId4" Type="http://schemas.openxmlformats.org/officeDocument/2006/relationships/hyperlink" Target="http://blast.ncbi.nlm.nih.gov/Blast.cgi?CMD=Get&amp;ALIGNMENTS=100&amp;ALIGNMENT_VIEW=Pairwise&amp;DATABASE_SORT=0&amp;DESCRIPTIONS=100&amp;ENTREZ_QUERY=all%20%5bfilter%5d%20NOT(environmental%20samples%5bfilter%5d%20OR%20metagenomes%5borgn%5d)&amp;FIRST_QUERY_NUM=0&amp;FORMAT_OBJECT=Alignment&amp;FORMAT_PAGE_TARGET=&amp;FORMAT_TYPE=HTML&amp;GET_SEQUENCE=yes&amp;I_THRESH=&amp;MASK_CHAR=2&amp;MASK_COLOR=1&amp;NEW_VIEW=yes&amp;NUM_OVERVIEW=100&amp;OLD_BLAST=false&amp;PAGE=MegaBlast&amp;QUERY_INDEX=0&amp;QUERY_NUMBER=0&amp;RESULTS_PAGE_TARGET=&amp;RID=K2HX1X3C01R&amp;SHOW_LINKOUT=yes&amp;SHOW_OVERVIEW=yes&amp;STEP_NUMBER=&amp;DISPLAY_SORT=3&amp;HSP_SORT=3" TargetMode="External"/><Relationship Id="rId9" Type="http://schemas.openxmlformats.org/officeDocument/2006/relationships/hyperlink" Target="http://www.ncbi.nlm.nih.gov/nucleotide/371919675?report=genbank&amp;log$=nucltop&amp;blast_rank=1&amp;RID=KXRCZ42H01R" TargetMode="External"/><Relationship Id="rId13" Type="http://schemas.openxmlformats.org/officeDocument/2006/relationships/hyperlink" Target="http://www.ncbi.nlm.nih.gov/nucleotide/387935327?report=genbank&amp;log$=nucltop&amp;blast_rank=2&amp;RID=VWJ4G7C401S" TargetMode="External"/><Relationship Id="rId18" Type="http://schemas.openxmlformats.org/officeDocument/2006/relationships/hyperlink" Target="http://www.ncbi.nlm.nih.gov/nucleotide/359392732?report=genbank&amp;log$=nucltop&amp;blast_rank=1&amp;RID=NHXVKUPT013" TargetMode="External"/><Relationship Id="rId39" Type="http://schemas.openxmlformats.org/officeDocument/2006/relationships/hyperlink" Target="http://www.ncbi.nlm.nih.gov/nucleotide/357435454?report=genbank&amp;log$=nucltop&amp;blast_rank=2&amp;RID=KXRNVJWT01S" TargetMode="External"/><Relationship Id="rId109" Type="http://schemas.openxmlformats.org/officeDocument/2006/relationships/hyperlink" Target="http://www.ncbi.nlm.nih.gov/nucleotide/386277653?report=genbank&amp;log$=nucltop&amp;blast_rank=2&amp;RID=VX17820301N" TargetMode="External"/><Relationship Id="rId34" Type="http://schemas.openxmlformats.org/officeDocument/2006/relationships/hyperlink" Target="http://www.ncbi.nlm.nih.gov/nucleotide/378835187?report=genbank&amp;log$=nucltop&amp;blast_rank=3&amp;RID=NHX4SFP801N" TargetMode="External"/><Relationship Id="rId50" Type="http://schemas.openxmlformats.org/officeDocument/2006/relationships/hyperlink" Target="http://www.ncbi.nlm.nih.gov/nucleotide/71493075?report=genbank&amp;log$=nucltop&amp;blast_rank=1&amp;RID=VX3TPBRC01S" TargetMode="External"/><Relationship Id="rId55" Type="http://schemas.openxmlformats.org/officeDocument/2006/relationships/hyperlink" Target="http://www.ncbi.nlm.nih.gov/nucleotide/357973840?report=genbank&amp;log$=nucltop&amp;blast_rank=1&amp;RID=RBKCSBYN016" TargetMode="External"/><Relationship Id="rId76" Type="http://schemas.openxmlformats.org/officeDocument/2006/relationships/hyperlink" Target="http://www.ncbi.nlm.nih.gov/nucleotide/380450418?report=genbank&amp;log$=nucltop&amp;blast_rank=3&amp;RID=WFNXGKBM016" TargetMode="External"/><Relationship Id="rId97" Type="http://schemas.openxmlformats.org/officeDocument/2006/relationships/hyperlink" Target="http://www.ncbi.nlm.nih.gov/nucleotide/157932969?report=genbank&amp;log$=nucltop&amp;blast_rank=9&amp;RID=NHU7SPBG013" TargetMode="External"/><Relationship Id="rId104" Type="http://schemas.openxmlformats.org/officeDocument/2006/relationships/hyperlink" Target="http://www.ncbi.nlm.nih.gov/nucleotide/66379471?report=genbank&amp;log$=nucltop&amp;blast_rank=2&amp;RID=WFPEAP4H012" TargetMode="External"/><Relationship Id="rId120" Type="http://schemas.openxmlformats.org/officeDocument/2006/relationships/hyperlink" Target="http://www.ncbi.nlm.nih.gov/nucleotide/119371520?report=genbank&amp;log$=nucltop&amp;blast_rank=1&amp;RID=NHYRS6AJ016" TargetMode="External"/><Relationship Id="rId125" Type="http://schemas.openxmlformats.org/officeDocument/2006/relationships/hyperlink" Target="http://www.ncbi.nlm.nih.gov/nucleotide/347439347?report=genbank&amp;log$=nucltop&amp;blast_rank=1&amp;RID=WFR99PMH012" TargetMode="External"/><Relationship Id="rId141" Type="http://schemas.openxmlformats.org/officeDocument/2006/relationships/hyperlink" Target="http://www.ncbi.nlm.nih.gov/nucleotide/219846505?report=genbank&amp;log$=nucltop&amp;blast_rank=1&amp;RID=NHYNVGKC016" TargetMode="External"/><Relationship Id="rId146" Type="http://schemas.openxmlformats.org/officeDocument/2006/relationships/hyperlink" Target="http://www.ncbi.nlm.nih.gov/nucleotide/295315546?report=genbank&amp;log$=nucltop&amp;blast_rank=1&amp;RID=NHYJHGJ1016" TargetMode="External"/><Relationship Id="rId7" Type="http://schemas.openxmlformats.org/officeDocument/2006/relationships/hyperlink" Target="http://www.ncbi.nlm.nih.gov/nucleotide/227121246?report=genbank&amp;log$=nucltop&amp;blast_rank=4&amp;RID=WFNN5272013" TargetMode="External"/><Relationship Id="rId71" Type="http://schemas.openxmlformats.org/officeDocument/2006/relationships/hyperlink" Target="http://www.ncbi.nlm.nih.gov/nucleotide/33354183?report=genbank&amp;log$=nucltop&amp;blast_rank=9&amp;RID=NHW5CCJ8016" TargetMode="External"/><Relationship Id="rId92" Type="http://schemas.openxmlformats.org/officeDocument/2006/relationships/hyperlink" Target="http://www.ncbi.nlm.nih.gov/nucleotide/296841000?report=genbank&amp;log$=nucltop&amp;blast_rank=2&amp;RID=WFRE5YPZ016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nucleotide/359805212?report=genbank&amp;log$=nucltop&amp;blast_rank=1&amp;RID=VWJN9ATC01S" TargetMode="External"/><Relationship Id="rId24" Type="http://schemas.openxmlformats.org/officeDocument/2006/relationships/hyperlink" Target="http://www.ncbi.nlm.nih.gov/nucleotide/50980353?report=genbank&amp;log$=nucltop&amp;blast_rank=1&amp;RID=KXPRAFWC01S" TargetMode="External"/><Relationship Id="rId40" Type="http://schemas.openxmlformats.org/officeDocument/2006/relationships/hyperlink" Target="http://www.ncbi.nlm.nih.gov/nucleotide/329790847?report=genbank&amp;log$=nucltop&amp;blast_rank=1&amp;RID=VWHNFSH301S" TargetMode="External"/><Relationship Id="rId45" Type="http://schemas.openxmlformats.org/officeDocument/2006/relationships/hyperlink" Target="http://www.ncbi.nlm.nih.gov/nucleotide/377657262?report=genbank&amp;log$=nucltop&amp;blast_rank=2&amp;RID=NHTXVZCE016" TargetMode="External"/><Relationship Id="rId66" Type="http://schemas.openxmlformats.org/officeDocument/2006/relationships/hyperlink" Target="http://www.ncbi.nlm.nih.gov/nucleotide/71493017?report=genbank&amp;log$=nucltop&amp;blast_rank=1&amp;RID=VWJKNP9901S" TargetMode="External"/><Relationship Id="rId87" Type="http://schemas.openxmlformats.org/officeDocument/2006/relationships/hyperlink" Target="http://www.ncbi.nlm.nih.gov/nucleotide/308056051?report=genbank&amp;log$=nucltop&amp;blast_rank=3&amp;RID=WFPA0Z1G013" TargetMode="External"/><Relationship Id="rId110" Type="http://schemas.openxmlformats.org/officeDocument/2006/relationships/hyperlink" Target="http://www.ncbi.nlm.nih.gov/nucleotide/301790820?report=genbank&amp;log$=nucltop&amp;blast_rank=2&amp;RID=WFNJEV6T012" TargetMode="External"/><Relationship Id="rId115" Type="http://schemas.openxmlformats.org/officeDocument/2006/relationships/hyperlink" Target="http://www.ncbi.nlm.nih.gov/nucleotide/148728555?report=genbank&amp;log$=nucltop&amp;blast_rank=1&amp;RID=RBKW49A4012" TargetMode="External"/><Relationship Id="rId131" Type="http://schemas.openxmlformats.org/officeDocument/2006/relationships/hyperlink" Target="http://www.ncbi.nlm.nih.gov/nucleotide/119371517?report=genbank&amp;log$=nucltop&amp;blast_rank=2&amp;RID=KXRM8V6S01S" TargetMode="External"/><Relationship Id="rId136" Type="http://schemas.openxmlformats.org/officeDocument/2006/relationships/hyperlink" Target="http://www.ncbi.nlm.nih.gov/nucleotide/343203725?report=genbank&amp;log$=nucltop&amp;blast_rank=1&amp;RID=WFR3MS8T012" TargetMode="External"/><Relationship Id="rId157" Type="http://schemas.openxmlformats.org/officeDocument/2006/relationships/hyperlink" Target="http://www.ncbi.nlm.nih.gov/nucleotide/212283793?report=genbank&amp;log$=nucltop&amp;blast_rank=1&amp;RID=NHMAS48P016" TargetMode="External"/><Relationship Id="rId61" Type="http://schemas.openxmlformats.org/officeDocument/2006/relationships/hyperlink" Target="http://www.ncbi.nlm.nih.gov/nucleotide/359805793?report=genbank&amp;log$=nucltop&amp;blast_rank=1&amp;RID=WFNK3XBZ016" TargetMode="External"/><Relationship Id="rId82" Type="http://schemas.openxmlformats.org/officeDocument/2006/relationships/hyperlink" Target="http://www.ncbi.nlm.nih.gov/nucleotide/378966891?report=genbank&amp;log$=nucltop&amp;blast_rank=1&amp;RID=NHVBUPUD016" TargetMode="External"/><Relationship Id="rId152" Type="http://schemas.openxmlformats.org/officeDocument/2006/relationships/hyperlink" Target="http://www.ncbi.nlm.nih.gov/nucleotide/209552645?report=genbank&amp;log$=nucltop&amp;blast_rank=1&amp;RID=WFMMW0KX013" TargetMode="External"/><Relationship Id="rId19" Type="http://schemas.openxmlformats.org/officeDocument/2006/relationships/hyperlink" Target="http://www.ncbi.nlm.nih.gov/nucleotide/374719772?report=genbank&amp;log$=nucltop&amp;blast_rank=1&amp;RID=NHX3B8BZ016" TargetMode="External"/><Relationship Id="rId14" Type="http://schemas.openxmlformats.org/officeDocument/2006/relationships/hyperlink" Target="http://www.ncbi.nlm.nih.gov/nucleotide/374719782?report=genbank&amp;log$=nucltop&amp;blast_rank=1&amp;RID=KXP10XMF01R" TargetMode="External"/><Relationship Id="rId30" Type="http://schemas.openxmlformats.org/officeDocument/2006/relationships/hyperlink" Target="http://www.ncbi.nlm.nih.gov/nucleotide/375268449?report=genbank&amp;log$=nucltop&amp;blast_rank=1&amp;RID=NHWHSHDR016" TargetMode="External"/><Relationship Id="rId35" Type="http://schemas.openxmlformats.org/officeDocument/2006/relationships/hyperlink" Target="http://www.ncbi.nlm.nih.gov/nucleotide/344944439?report=genbank&amp;log$=nucltop&amp;blast_rank=1&amp;RID=VX3035N901S" TargetMode="External"/><Relationship Id="rId56" Type="http://schemas.openxmlformats.org/officeDocument/2006/relationships/hyperlink" Target="http://www.ncbi.nlm.nih.gov/nucleotide/282154586?report=genbank&amp;log$=nucltop&amp;blast_rank=1&amp;RID=NHTU7YZE013" TargetMode="External"/><Relationship Id="rId77" Type="http://schemas.openxmlformats.org/officeDocument/2006/relationships/hyperlink" Target="http://www.ncbi.nlm.nih.gov/nucleotide/375004855?report=genbank&amp;log$=nucltop&amp;blast_rank=2&amp;RID=NHMEKVUA012" TargetMode="External"/><Relationship Id="rId100" Type="http://schemas.openxmlformats.org/officeDocument/2006/relationships/hyperlink" Target="http://www.ncbi.nlm.nih.gov/nucleotide/285183622?report=genbank&amp;log$=nucltop&amp;blast_rank=3&amp;RID=KXMJG13S01R" TargetMode="External"/><Relationship Id="rId105" Type="http://schemas.openxmlformats.org/officeDocument/2006/relationships/hyperlink" Target="http://www.ncbi.nlm.nih.gov/nucleotide/288965936?report=genbank&amp;log$=nucltop&amp;blast_rank=1&amp;RID=RBJRFKZM013" TargetMode="External"/><Relationship Id="rId126" Type="http://schemas.openxmlformats.org/officeDocument/2006/relationships/hyperlink" Target="http://www.ncbi.nlm.nih.gov/nucleotide/114213373?report=genbank&amp;log$=nucltop&amp;blast_rank=1&amp;RID=KAUB0ZGT016" TargetMode="External"/><Relationship Id="rId147" Type="http://schemas.openxmlformats.org/officeDocument/2006/relationships/hyperlink" Target="http://www.ncbi.nlm.nih.gov/nucleotide/6573179?report=genbank&amp;log$=nucltop&amp;blast_rank=2&amp;RID=NHYGGUKB013" TargetMode="External"/><Relationship Id="rId8" Type="http://schemas.openxmlformats.org/officeDocument/2006/relationships/hyperlink" Target="http://www.ncbi.nlm.nih.gov/nucleotide/364536730?report=genbank&amp;log$=nucltop&amp;blast_rank=1&amp;RID=WFPN5AD301N" TargetMode="External"/><Relationship Id="rId51" Type="http://schemas.openxmlformats.org/officeDocument/2006/relationships/hyperlink" Target="http://www.ncbi.nlm.nih.gov/nucleotide/347439017?report=genbank&amp;log$=nucltop&amp;blast_rank=1&amp;RID=NHWBARBG016" TargetMode="External"/><Relationship Id="rId72" Type="http://schemas.openxmlformats.org/officeDocument/2006/relationships/hyperlink" Target="http://www.ncbi.nlm.nih.gov/nucleotide/381217434?report=genbank&amp;log$=nucltop&amp;blast_rank=2&amp;RID=VX142F2F01S" TargetMode="External"/><Relationship Id="rId93" Type="http://schemas.openxmlformats.org/officeDocument/2006/relationships/hyperlink" Target="http://www.ncbi.nlm.nih.gov/nucleotide/158147910?report=genbank&amp;log$=nucltop&amp;blast_rank=1&amp;RID=KXM80GN601R" TargetMode="External"/><Relationship Id="rId98" Type="http://schemas.openxmlformats.org/officeDocument/2006/relationships/hyperlink" Target="http://www.ncbi.nlm.nih.gov/nucleotide/348161502?report=genbank&amp;log$=nucltop&amp;blast_rank=1&amp;RID=KXNH13BY01R" TargetMode="External"/><Relationship Id="rId121" Type="http://schemas.openxmlformats.org/officeDocument/2006/relationships/hyperlink" Target="http://www.ncbi.nlm.nih.gov/nucleotide/166836210?report=genbank&amp;log$=nucltop&amp;blast_rank=1&amp;RID=VWK5E02E01S" TargetMode="External"/><Relationship Id="rId142" Type="http://schemas.openxmlformats.org/officeDocument/2006/relationships/hyperlink" Target="http://www.ncbi.nlm.nih.gov/nucleotide/161172556?report=genbank&amp;log$=nucltop&amp;blast_rank=4&amp;RID=WFPXNVDC012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ncbi.nlm.nih.gov/nucleotide/21665860?report=genbank&amp;log$=nucltop&amp;blast_rank=1&amp;RID=NHW7B1H0013" TargetMode="External"/><Relationship Id="rId46" Type="http://schemas.openxmlformats.org/officeDocument/2006/relationships/hyperlink" Target="http://www.ncbi.nlm.nih.gov/nucleotide/378786264?report=genbank&amp;log$=nucltop&amp;blast_rank=1&amp;RID=NCRPGHJK01N" TargetMode="External"/><Relationship Id="rId67" Type="http://schemas.openxmlformats.org/officeDocument/2006/relationships/hyperlink" Target="http://www.ncbi.nlm.nih.gov/nucleotide/374719766?report=genbank&amp;log$=nucltop&amp;blast_rank=2&amp;RID=RBK22631016" TargetMode="External"/><Relationship Id="rId116" Type="http://schemas.openxmlformats.org/officeDocument/2006/relationships/hyperlink" Target="http://www.ncbi.nlm.nih.gov/nucleotide/51491467?report=genbank&amp;log$=nucltop&amp;blast_rank=1&amp;RID=WFNFE8GD016" TargetMode="External"/><Relationship Id="rId137" Type="http://schemas.openxmlformats.org/officeDocument/2006/relationships/hyperlink" Target="http://www.ncbi.nlm.nih.gov/nucleotide/219857131?report=genbank&amp;log$=nucltop&amp;blast_rank=8&amp;RID=49SMG355015" TargetMode="External"/><Relationship Id="rId158" Type="http://schemas.openxmlformats.org/officeDocument/2006/relationships/hyperlink" Target="http://www.ncbi.nlm.nih.gov/nucleotide/120568240?report=genbank&amp;log$=nucltop&amp;blast_rank=1&amp;RID=VWHXNBZ301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4936</Words>
  <Characters>28140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 Vet Med</Company>
  <LinksUpToDate>false</LinksUpToDate>
  <CharactersWithSpaces>3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Shuping</dc:creator>
  <cp:lastModifiedBy>Zhang, Shuping</cp:lastModifiedBy>
  <cp:revision>4</cp:revision>
  <dcterms:created xsi:type="dcterms:W3CDTF">2014-05-21T18:18:00Z</dcterms:created>
  <dcterms:modified xsi:type="dcterms:W3CDTF">2014-05-22T13:56:00Z</dcterms:modified>
</cp:coreProperties>
</file>